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2"/>
        <w:gridCol w:w="2285"/>
        <w:gridCol w:w="2248"/>
        <w:gridCol w:w="1947"/>
      </w:tblGrid>
      <w:tr w:rsidR="003B1FB3" w:rsidRPr="00A82B63" w14:paraId="542E57CC" w14:textId="5C82F72B" w:rsidTr="003B1FB3">
        <w:trPr>
          <w:trHeight w:val="300"/>
        </w:trPr>
        <w:tc>
          <w:tcPr>
            <w:tcW w:w="26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1B2C8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eastAsia="de-DE"/>
              </w:rPr>
              <w:t> </w:t>
            </w:r>
          </w:p>
        </w:tc>
        <w:tc>
          <w:tcPr>
            <w:tcW w:w="23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246929" w14:textId="242371D3" w:rsidR="003B1FB3" w:rsidRPr="00A82B63" w:rsidRDefault="003F5382" w:rsidP="001E4AAD">
            <w:pPr>
              <w:rPr>
                <w:lang w:eastAsia="de-DE"/>
              </w:rPr>
            </w:pPr>
            <w:r>
              <w:rPr>
                <w:lang w:val="en-US" w:eastAsia="de-DE"/>
              </w:rPr>
              <w:t xml:space="preserve">Maximum </w:t>
            </w:r>
            <w:r w:rsidR="00F23C78">
              <w:rPr>
                <w:lang w:val="en-US" w:eastAsia="de-DE"/>
              </w:rPr>
              <w:t>utilization</w:t>
            </w:r>
            <w:r w:rsidR="003B1FB3" w:rsidRPr="00A82B63">
              <w:rPr>
                <w:lang w:val="en-US" w:eastAsia="de-DE"/>
              </w:rPr>
              <w:t xml:space="preserve"> interval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E3472D" w14:textId="4408369B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 xml:space="preserve">Threshold to be considered </w:t>
            </w:r>
            <w:r w:rsidR="00F23C78">
              <w:rPr>
                <w:lang w:val="en-US" w:eastAsia="de-DE"/>
              </w:rPr>
              <w:t>utilized</w:t>
            </w:r>
            <w:r w:rsidRPr="00A82B63">
              <w:rPr>
                <w:lang w:val="en-US" w:eastAsia="de-DE"/>
              </w:rPr>
              <w:t xml:space="preserve"> in the five-year exposure observation period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7510723" w14:textId="08D77069" w:rsidR="003B1FB3" w:rsidRPr="00A82B63" w:rsidRDefault="003B1FB3" w:rsidP="001E4AA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Billing codes</w:t>
            </w:r>
            <w:r w:rsidR="003F5382">
              <w:rPr>
                <w:lang w:val="en-US" w:eastAsia="de-DE"/>
              </w:rPr>
              <w:t xml:space="preserve"> according to E</w:t>
            </w:r>
            <w:r w:rsidR="00AB47AD">
              <w:rPr>
                <w:lang w:val="en-US" w:eastAsia="de-DE"/>
              </w:rPr>
              <w:t>inheitlicher Bewertungsmaßstab</w:t>
            </w:r>
            <w:r w:rsidR="003F5382">
              <w:rPr>
                <w:lang w:val="en-US" w:eastAsia="de-DE"/>
              </w:rPr>
              <w:t xml:space="preserve"> </w:t>
            </w:r>
            <w:r w:rsidR="00AB47AD">
              <w:rPr>
                <w:lang w:val="en-US" w:eastAsia="de-DE"/>
              </w:rPr>
              <w:fldChar w:fldCharType="begin"/>
            </w:r>
            <w:r w:rsidR="00AB47AD">
              <w:rPr>
                <w:lang w:val="en-US" w:eastAsia="de-DE"/>
              </w:rPr>
              <w:instrText xml:space="preserve"> ADDIN EN.CITE &lt;EndNote&gt;&lt;Cite&gt;&lt;Author&gt;Kassenärztliche Bundesvereinigung&lt;/Author&gt;&lt;Year&gt;2025&lt;/Year&gt;&lt;RecNum&gt;171&lt;/RecNum&gt;&lt;DisplayText&gt;[1]&lt;/DisplayText&gt;&lt;record&gt;&lt;rec-number&gt;171&lt;/rec-number&gt;&lt;foreign-keys&gt;&lt;key app="EN" db-id="fevvrwdtnea5dzets5u52a9ytrtwwx9esrrv" timestamp="1757075364"&gt;171&lt;/key&gt;&lt;/foreign-keys&gt;&lt;ref-type name="Graue Literatur"&gt;43&lt;/ref-type&gt;&lt;contributors&gt;&lt;authors&gt;&lt;author&gt;Kassenärztliche Bundesvereinigung,&lt;/author&gt;&lt;/authors&gt;&lt;/contributors&gt;&lt;titles&gt;&lt;title&gt;Einheitlicher Bewertungsmaßstab&lt;/title&gt;&lt;/titles&gt;&lt;dates&gt;&lt;year&gt;2025&lt;/year&gt;&lt;pub-dates&gt;&lt;date&gt;2025-09-05&lt;/date&gt;&lt;/pub-dates&gt;&lt;/dates&gt;&lt;urls&gt;&lt;related-urls&gt;&lt;url&gt;https://www.kbv.de/praxis/abrechnung/ebm&lt;/url&gt;&lt;/related-urls&gt;&lt;/urls&gt;&lt;/record&gt;&lt;/Cite&gt;&lt;/EndNote&gt;</w:instrText>
            </w:r>
            <w:r w:rsidR="00AB47AD">
              <w:rPr>
                <w:lang w:val="en-US" w:eastAsia="de-DE"/>
              </w:rPr>
              <w:fldChar w:fldCharType="separate"/>
            </w:r>
            <w:r w:rsidR="00AB47AD">
              <w:rPr>
                <w:noProof/>
                <w:lang w:val="en-US" w:eastAsia="de-DE"/>
              </w:rPr>
              <w:t>[1]</w:t>
            </w:r>
            <w:r w:rsidR="00AB47AD">
              <w:rPr>
                <w:lang w:val="en-US" w:eastAsia="de-DE"/>
              </w:rPr>
              <w:fldChar w:fldCharType="end"/>
            </w:r>
          </w:p>
        </w:tc>
      </w:tr>
      <w:tr w:rsidR="003B1FB3" w:rsidRPr="00A82B63" w14:paraId="57721436" w14:textId="6A8B8D5F" w:rsidTr="003F5382">
        <w:trPr>
          <w:trHeight w:val="828"/>
        </w:trPr>
        <w:tc>
          <w:tcPr>
            <w:tcW w:w="2607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7B0D4EA9" w14:textId="6C898A9E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Colon cancer screening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488FA075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eastAsia="de-DE"/>
              </w:rPr>
              <w:t> 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490B741B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6BB768B" w14:textId="77777777" w:rsidR="003B1FB3" w:rsidRPr="00A82B63" w:rsidRDefault="003B1FB3" w:rsidP="001E4AAD">
            <w:pPr>
              <w:rPr>
                <w:lang w:eastAsia="de-DE"/>
              </w:rPr>
            </w:pPr>
          </w:p>
        </w:tc>
      </w:tr>
      <w:tr w:rsidR="003B1FB3" w:rsidRPr="00A82B63" w14:paraId="24A69840" w14:textId="60BF5DBA" w:rsidTr="003F5382">
        <w:trPr>
          <w:trHeight w:val="828"/>
        </w:trPr>
        <w:tc>
          <w:tcPr>
            <w:tcW w:w="2607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4E7E44BE" w14:textId="35BE9C93" w:rsidR="003B1FB3" w:rsidRPr="00A82B63" w:rsidRDefault="003B1FB3" w:rsidP="00F23C78">
            <w:pPr>
              <w:ind w:left="708"/>
              <w:rPr>
                <w:lang w:eastAsia="de-DE"/>
              </w:rPr>
            </w:pPr>
            <w:r w:rsidRPr="00A82B63">
              <w:rPr>
                <w:lang w:val="en-US" w:eastAsia="de-DE"/>
              </w:rPr>
              <w:t>Colonoscopy</w:t>
            </w:r>
          </w:p>
        </w:tc>
        <w:tc>
          <w:tcPr>
            <w:tcW w:w="23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5D2000CB" w14:textId="14DA3265" w:rsidR="003B1FB3" w:rsidRPr="00A82B63" w:rsidRDefault="003F5382" w:rsidP="001E4AAD">
            <w:pPr>
              <w:rPr>
                <w:lang w:eastAsia="de-DE"/>
              </w:rPr>
            </w:pPr>
            <w:r>
              <w:rPr>
                <w:lang w:val="en-US" w:eastAsia="de-DE"/>
              </w:rPr>
              <w:t>Ten</w:t>
            </w:r>
            <w:r w:rsidR="003B1FB3" w:rsidRPr="00A82B63">
              <w:rPr>
                <w:lang w:val="en-US" w:eastAsia="de-DE"/>
              </w:rPr>
              <w:t xml:space="preserve"> years apart</w:t>
            </w:r>
            <w:r>
              <w:rPr>
                <w:lang w:val="en-US" w:eastAsia="de-DE"/>
              </w:rPr>
              <w:t>,</w:t>
            </w:r>
            <w:r w:rsidR="003B1FB3" w:rsidRPr="00A82B63">
              <w:rPr>
                <w:lang w:val="en-US" w:eastAsia="de-DE"/>
              </w:rPr>
              <w:t xml:space="preserve"> if for screening purpose</w:t>
            </w:r>
            <w:r w:rsidR="003B1FB3"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2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2FCB486F" w14:textId="17F6D2EC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Once</w:t>
            </w:r>
          </w:p>
        </w:tc>
        <w:tc>
          <w:tcPr>
            <w:tcW w:w="18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87BA15B" w14:textId="6D6322C1" w:rsidR="003B1FB3" w:rsidRPr="00A82B63" w:rsidRDefault="003B1FB3" w:rsidP="001E4AA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01741, 13421 and regional codes</w:t>
            </w:r>
          </w:p>
        </w:tc>
      </w:tr>
      <w:tr w:rsidR="003B1FB3" w:rsidRPr="00A82B63" w14:paraId="04C77765" w14:textId="29E9F268" w:rsidTr="003F5382">
        <w:trPr>
          <w:trHeight w:val="828"/>
        </w:trPr>
        <w:tc>
          <w:tcPr>
            <w:tcW w:w="2607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262BA57F" w14:textId="46974F00" w:rsidR="003B1FB3" w:rsidRPr="00A82B63" w:rsidRDefault="003B1FB3" w:rsidP="00F23C78">
            <w:pPr>
              <w:ind w:left="708"/>
              <w:rPr>
                <w:lang w:eastAsia="de-DE"/>
              </w:rPr>
            </w:pPr>
            <w:r w:rsidRPr="00A82B63">
              <w:rPr>
                <w:lang w:val="en-US" w:eastAsia="de-DE"/>
              </w:rPr>
              <w:t>Stool test</w:t>
            </w:r>
          </w:p>
        </w:tc>
        <w:tc>
          <w:tcPr>
            <w:tcW w:w="23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7378AF3B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Every other year, if no colonoscopy is provided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2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77E7702D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Twice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F054B2A" w14:textId="74D04425" w:rsidR="003B1FB3" w:rsidRPr="00A82B63" w:rsidRDefault="003B1FB3" w:rsidP="001E4AA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01734, 01738, 32040, 32457 and regional codes</w:t>
            </w:r>
          </w:p>
        </w:tc>
      </w:tr>
      <w:tr w:rsidR="003B1FB3" w:rsidRPr="00A82B63" w14:paraId="7C573925" w14:textId="59213364" w:rsidTr="003F5382">
        <w:trPr>
          <w:trHeight w:val="828"/>
        </w:trPr>
        <w:tc>
          <w:tcPr>
            <w:tcW w:w="2607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6A1AEE2B" w14:textId="47F2BF0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Skin cancer screening</w:t>
            </w:r>
          </w:p>
        </w:tc>
        <w:tc>
          <w:tcPr>
            <w:tcW w:w="23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262FE08F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Every other year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2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15C687DF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Twice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9BD78D0" w14:textId="1583CB0A" w:rsidR="003B1FB3" w:rsidRPr="00A82B63" w:rsidRDefault="003F5382" w:rsidP="001E4AA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01745, 01746 and regional codes</w:t>
            </w:r>
          </w:p>
        </w:tc>
      </w:tr>
      <w:tr w:rsidR="001E4AAD" w:rsidRPr="00A82B63" w14:paraId="43413446" w14:textId="77777777" w:rsidTr="003F5382">
        <w:trPr>
          <w:trHeight w:val="828"/>
        </w:trPr>
        <w:tc>
          <w:tcPr>
            <w:tcW w:w="2607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525423DC" w14:textId="4CA859C1" w:rsidR="001E4AAD" w:rsidRPr="00A82B63" w:rsidRDefault="001E4AAD" w:rsidP="001E4AAD">
            <w:pPr>
              <w:rPr>
                <w:lang w:val="en-US" w:eastAsia="de-DE"/>
              </w:rPr>
            </w:pPr>
            <w:r w:rsidRPr="00A82B63">
              <w:rPr>
                <w:lang w:val="en-US" w:eastAsia="de-DE"/>
              </w:rPr>
              <w:t xml:space="preserve">Prostate cancer </w:t>
            </w:r>
            <w:r>
              <w:rPr>
                <w:lang w:val="en-US" w:eastAsia="de-DE"/>
              </w:rPr>
              <w:t xml:space="preserve">or cervical cancer </w:t>
            </w:r>
            <w:r w:rsidRPr="00A82B63">
              <w:rPr>
                <w:lang w:val="en-US" w:eastAsia="de-DE"/>
              </w:rPr>
              <w:t>screening</w:t>
            </w:r>
          </w:p>
        </w:tc>
        <w:tc>
          <w:tcPr>
            <w:tcW w:w="23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</w:tcPr>
          <w:p w14:paraId="00F0980D" w14:textId="77777777" w:rsidR="001E4AAD" w:rsidRPr="00A82B63" w:rsidRDefault="001E4AAD" w:rsidP="001E4AAD">
            <w:pPr>
              <w:rPr>
                <w:lang w:val="en-US" w:eastAsia="de-DE"/>
              </w:rPr>
            </w:pPr>
          </w:p>
        </w:tc>
        <w:tc>
          <w:tcPr>
            <w:tcW w:w="2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905D822" w14:textId="77777777" w:rsidR="001E4AAD" w:rsidRPr="00A82B63" w:rsidRDefault="001E4AAD" w:rsidP="001E4AAD">
            <w:pPr>
              <w:rPr>
                <w:lang w:val="en-US" w:eastAsia="de-DE"/>
              </w:rPr>
            </w:pPr>
          </w:p>
        </w:tc>
        <w:tc>
          <w:tcPr>
            <w:tcW w:w="18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04146AD" w14:textId="77777777" w:rsidR="001E4AAD" w:rsidRDefault="001E4AAD" w:rsidP="001E4AAD">
            <w:pPr>
              <w:rPr>
                <w:lang w:val="en-US" w:eastAsia="de-DE"/>
              </w:rPr>
            </w:pPr>
          </w:p>
        </w:tc>
      </w:tr>
      <w:tr w:rsidR="003B1FB3" w:rsidRPr="00A82B63" w14:paraId="4696977F" w14:textId="24D0BC93" w:rsidTr="003F5382">
        <w:trPr>
          <w:trHeight w:val="828"/>
        </w:trPr>
        <w:tc>
          <w:tcPr>
            <w:tcW w:w="2607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32E4B6C3" w14:textId="0E4AEB22" w:rsidR="003B1FB3" w:rsidRPr="00A82B63" w:rsidRDefault="001E4AAD" w:rsidP="00F23C78">
            <w:pPr>
              <w:ind w:left="708"/>
              <w:rPr>
                <w:lang w:eastAsia="de-DE"/>
              </w:rPr>
            </w:pPr>
            <w:r w:rsidRPr="00A82B63">
              <w:rPr>
                <w:lang w:val="en-US" w:eastAsia="de-DE"/>
              </w:rPr>
              <w:t>Prostate cancer</w:t>
            </w:r>
            <w:r>
              <w:rPr>
                <w:lang w:val="en-US" w:eastAsia="de-DE"/>
              </w:rPr>
              <w:t xml:space="preserve"> </w:t>
            </w:r>
            <w:r w:rsidRPr="00A82B63">
              <w:rPr>
                <w:lang w:val="en-US" w:eastAsia="de-DE"/>
              </w:rPr>
              <w:t>screening</w:t>
            </w:r>
          </w:p>
        </w:tc>
        <w:tc>
          <w:tcPr>
            <w:tcW w:w="23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0B441961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Yearly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2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4E8E5D1A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Five times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DF144A" w14:textId="70990AE7" w:rsidR="003B1FB3" w:rsidRPr="00A82B63" w:rsidRDefault="003F5382" w:rsidP="001E4AA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01731 and regional codes</w:t>
            </w:r>
          </w:p>
        </w:tc>
      </w:tr>
      <w:tr w:rsidR="003B1FB3" w:rsidRPr="00A82B63" w14:paraId="111E9FD0" w14:textId="671A4042" w:rsidTr="003F5382">
        <w:trPr>
          <w:trHeight w:val="828"/>
        </w:trPr>
        <w:tc>
          <w:tcPr>
            <w:tcW w:w="2607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71F06AFE" w14:textId="15C79BBA" w:rsidR="003B1FB3" w:rsidRPr="00A82B63" w:rsidRDefault="003B1FB3" w:rsidP="00F23C78">
            <w:pPr>
              <w:ind w:left="708"/>
              <w:rPr>
                <w:lang w:eastAsia="de-DE"/>
              </w:rPr>
            </w:pPr>
            <w:r w:rsidRPr="00A82B63">
              <w:rPr>
                <w:lang w:val="en-US" w:eastAsia="de-DE"/>
              </w:rPr>
              <w:t>Cervical cancer screening</w:t>
            </w:r>
            <w:r w:rsidR="00AB47AD">
              <w:rPr>
                <w:lang w:val="en-US" w:eastAsia="de-DE"/>
              </w:rPr>
              <w:t xml:space="preserve"> by </w:t>
            </w:r>
            <w:r w:rsidRPr="00A82B63">
              <w:rPr>
                <w:lang w:val="en-US" w:eastAsia="de-DE"/>
              </w:rPr>
              <w:t>Pap test</w:t>
            </w:r>
          </w:p>
        </w:tc>
        <w:tc>
          <w:tcPr>
            <w:tcW w:w="23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5685AA77" w14:textId="63139D26" w:rsidR="003B1FB3" w:rsidRPr="00A82B63" w:rsidRDefault="003F5382" w:rsidP="001E4AAD">
            <w:pPr>
              <w:rPr>
                <w:lang w:eastAsia="de-DE"/>
              </w:rPr>
            </w:pPr>
            <w:r>
              <w:rPr>
                <w:lang w:eastAsia="de-DE"/>
              </w:rPr>
              <w:t>Y</w:t>
            </w:r>
            <w:r w:rsidR="003B1FB3" w:rsidRPr="00A82B63">
              <w:rPr>
                <w:lang w:val="en-US" w:eastAsia="de-DE"/>
              </w:rPr>
              <w:t>early</w:t>
            </w:r>
            <w:r w:rsidR="003B1FB3"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2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666022A9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Five times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201B09" w14:textId="662189B9" w:rsidR="003B1FB3" w:rsidRPr="00A82B63" w:rsidRDefault="003F5382" w:rsidP="001E4AAD">
            <w:pPr>
              <w:rPr>
                <w:color w:val="D13438"/>
                <w:lang w:eastAsia="de-DE"/>
              </w:rPr>
            </w:pPr>
            <w:r w:rsidRPr="003F5382">
              <w:rPr>
                <w:lang w:eastAsia="de-DE"/>
              </w:rPr>
              <w:t>01730, 01760, 01761 and regional codes</w:t>
            </w:r>
          </w:p>
        </w:tc>
      </w:tr>
      <w:tr w:rsidR="003B1FB3" w:rsidRPr="00A82B63" w14:paraId="733ADED8" w14:textId="6BBA1A28" w:rsidTr="003F5382">
        <w:trPr>
          <w:trHeight w:val="828"/>
        </w:trPr>
        <w:tc>
          <w:tcPr>
            <w:tcW w:w="2607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0BBCF0DE" w14:textId="25ADDC6E" w:rsidR="003B1FB3" w:rsidRPr="00A82B63" w:rsidRDefault="003B1FB3" w:rsidP="001E4AAD">
            <w:pPr>
              <w:rPr>
                <w:lang w:eastAsia="de-DE"/>
              </w:rPr>
            </w:pPr>
            <w:r>
              <w:rPr>
                <w:lang w:val="en-US" w:eastAsia="de-DE"/>
              </w:rPr>
              <w:t>General</w:t>
            </w:r>
            <w:r w:rsidRPr="00A82B63">
              <w:rPr>
                <w:lang w:val="en-US" w:eastAsia="de-DE"/>
              </w:rPr>
              <w:t xml:space="preserve"> health </w:t>
            </w:r>
            <w:r>
              <w:rPr>
                <w:lang w:val="en-US" w:eastAsia="de-DE"/>
              </w:rPr>
              <w:t>check</w:t>
            </w:r>
          </w:p>
        </w:tc>
        <w:tc>
          <w:tcPr>
            <w:tcW w:w="231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hideMark/>
          </w:tcPr>
          <w:p w14:paraId="6A712FC4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Every three years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22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hideMark/>
          </w:tcPr>
          <w:p w14:paraId="1342581C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Once</w:t>
            </w:r>
            <w:r w:rsidRPr="00A82B63">
              <w:rPr>
                <w:color w:val="D13438"/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D8A7454" w14:textId="2D1EF870" w:rsidR="003B1FB3" w:rsidRPr="00A82B63" w:rsidRDefault="003F5382" w:rsidP="001E4AA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01732 and regional codes</w:t>
            </w:r>
          </w:p>
        </w:tc>
      </w:tr>
      <w:tr w:rsidR="003B1FB3" w:rsidRPr="00A82B63" w14:paraId="40EB56E8" w14:textId="239DA7D7" w:rsidTr="003F5382">
        <w:trPr>
          <w:trHeight w:val="828"/>
        </w:trPr>
        <w:tc>
          <w:tcPr>
            <w:tcW w:w="2607" w:type="dxa"/>
            <w:tcBorders>
              <w:top w:val="single" w:sz="4" w:space="0" w:color="A5A5A5" w:themeColor="accent3"/>
              <w:right w:val="single" w:sz="4" w:space="0" w:color="auto"/>
            </w:tcBorders>
            <w:shd w:val="clear" w:color="auto" w:fill="auto"/>
            <w:hideMark/>
          </w:tcPr>
          <w:p w14:paraId="3483F8E9" w14:textId="19EE21BC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Influenza vaccination</w:t>
            </w:r>
          </w:p>
        </w:tc>
        <w:tc>
          <w:tcPr>
            <w:tcW w:w="2310" w:type="dxa"/>
            <w:tcBorders>
              <w:top w:val="single" w:sz="4" w:space="0" w:color="A5A5A5" w:themeColor="accent3"/>
              <w:left w:val="single" w:sz="4" w:space="0" w:color="auto"/>
            </w:tcBorders>
            <w:shd w:val="clear" w:color="auto" w:fill="auto"/>
            <w:hideMark/>
          </w:tcPr>
          <w:p w14:paraId="45F0C09C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Yearly</w:t>
            </w:r>
            <w:r w:rsidRPr="00A82B63">
              <w:rPr>
                <w:lang w:eastAsia="de-DE"/>
              </w:rPr>
              <w:t> </w:t>
            </w:r>
          </w:p>
        </w:tc>
        <w:tc>
          <w:tcPr>
            <w:tcW w:w="2275" w:type="dxa"/>
            <w:tcBorders>
              <w:top w:val="single" w:sz="4" w:space="0" w:color="A5A5A5" w:themeColor="accent3"/>
            </w:tcBorders>
            <w:shd w:val="clear" w:color="auto" w:fill="auto"/>
            <w:hideMark/>
          </w:tcPr>
          <w:p w14:paraId="401A02D4" w14:textId="77777777" w:rsidR="003B1FB3" w:rsidRPr="00A82B63" w:rsidRDefault="003B1FB3" w:rsidP="001E4AAD">
            <w:pPr>
              <w:rPr>
                <w:lang w:eastAsia="de-DE"/>
              </w:rPr>
            </w:pPr>
            <w:r w:rsidRPr="00A82B63">
              <w:rPr>
                <w:lang w:val="en-US" w:eastAsia="de-DE"/>
              </w:rPr>
              <w:t>Five times</w:t>
            </w:r>
            <w:r w:rsidRPr="00A82B63">
              <w:rPr>
                <w:lang w:eastAsia="de-DE"/>
              </w:rPr>
              <w:t> </w:t>
            </w:r>
          </w:p>
        </w:tc>
        <w:tc>
          <w:tcPr>
            <w:tcW w:w="1880" w:type="dxa"/>
            <w:tcBorders>
              <w:top w:val="single" w:sz="4" w:space="0" w:color="A5A5A5" w:themeColor="accent3"/>
            </w:tcBorders>
          </w:tcPr>
          <w:p w14:paraId="723C971A" w14:textId="113DCE7F" w:rsidR="003B1FB3" w:rsidRPr="00A82B63" w:rsidRDefault="003F5382" w:rsidP="001E4AAD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89111, 89112 and regional codes</w:t>
            </w:r>
          </w:p>
        </w:tc>
      </w:tr>
    </w:tbl>
    <w:p w14:paraId="15890638" w14:textId="5A0349FB" w:rsidR="00AB47AD" w:rsidRDefault="003F5382" w:rsidP="001E4AAD">
      <w:r>
        <w:t xml:space="preserve">Note: </w:t>
      </w:r>
      <w:r w:rsidRPr="001E4AAD">
        <w:t xml:space="preserve">Colon cancer screening was considered </w:t>
      </w:r>
      <w:r w:rsidR="00F23C78">
        <w:t>utilized</w:t>
      </w:r>
      <w:r w:rsidRPr="001E4AAD">
        <w:t xml:space="preserve"> if either a one colonscopy was performed or two stool tests were made.</w:t>
      </w:r>
      <w:r w:rsidR="00F23C78">
        <w:t xml:space="preserve"> Prostate cancer and cervical cancer</w:t>
      </w:r>
      <w:r w:rsidR="001E4AAD" w:rsidRPr="001E4AAD">
        <w:t xml:space="preserve"> </w:t>
      </w:r>
      <w:r w:rsidR="00F23C78">
        <w:t xml:space="preserve">screening were pooled and were understood as an indicator of whether yearly sex-specific cancer screening was </w:t>
      </w:r>
      <w:r w:rsidR="00F23C78">
        <w:t>utilized</w:t>
      </w:r>
      <w:r w:rsidR="00F23C78">
        <w:t xml:space="preserve">. </w:t>
      </w:r>
      <w:r w:rsidR="001E4AAD" w:rsidRPr="001E4AAD">
        <w:t xml:space="preserve">All services were accessible to everyone within the study population regarding age restrictions on reimbursement by </w:t>
      </w:r>
      <w:r w:rsidR="001E4AAD">
        <w:t>statutory health insurance</w:t>
      </w:r>
      <w:r w:rsidR="001E4AAD" w:rsidRPr="001E4AAD">
        <w:t xml:space="preserve"> in Germany </w:t>
      </w:r>
      <w:r w:rsidR="001E4AAD">
        <w:fldChar w:fldCharType="begin"/>
      </w:r>
      <w:r w:rsidR="001E4AAD">
        <w:instrText xml:space="preserve"> ADDIN EN.CITE &lt;EndNote&gt;&lt;Cite&gt;&lt;Author&gt;Dräther&lt;/Author&gt;&lt;Year&gt;2024&lt;/Year&gt;&lt;RecNum&gt;158&lt;/RecNum&gt;&lt;DisplayText&gt;[2]&lt;/DisplayText&gt;&lt;record&gt;&lt;rec-number&gt;158&lt;/rec-number&gt;&lt;foreign-keys&gt;&lt;key app="EN" db-id="fevvrwdtnea5dzets5u52a9ytrtwwx9esrrv" timestamp="1754920904"&gt;158&lt;/key&gt;&lt;/foreign-keys&gt;&lt;ref-type name="Graue Literatur"&gt;43&lt;/ref-type&gt;&lt;contributors&gt;&lt;authors&gt;&lt;author&gt;Dräther, Hendrik&lt;/author&gt;&lt;author&gt;Zok, Klaus&lt;/author&gt;&lt;author&gt;Eymers, Eike&lt;/author&gt;&lt;author&gt;Schillinger, Gerhard&lt;/author&gt;&lt;/authors&gt;&lt;/contributors&gt;&lt;titles&gt;&lt;title&gt;Früherkennungsmonitor 2024: Inanspruchnahme von Krebs-Früherkennungsleistungen der GKV&lt;/title&gt;&lt;/titles&gt;&lt;dates&gt;&lt;year&gt;2024&lt;/year&gt;&lt;pub-dates&gt;&lt;date&gt;2025-08-11&lt;/date&gt;&lt;/pub-dates&gt;&lt;/dates&gt;&lt;urls&gt;&lt;related-urls&gt;&lt;url&gt;https://www.wido.de/fileadmin/Dateien/Dokumente/Forschung_Projekte/Ambulante_Versorgung/wido_frueherkennungsmonitor_2024_final.pdf&lt;/url&gt;&lt;/related-urls&gt;&lt;/urls&gt;&lt;/record&gt;&lt;/Cite&gt;&lt;/EndNote&gt;</w:instrText>
      </w:r>
      <w:r w:rsidR="001E4AAD">
        <w:fldChar w:fldCharType="separate"/>
      </w:r>
      <w:r w:rsidR="001E4AAD">
        <w:rPr>
          <w:noProof/>
        </w:rPr>
        <w:t>[2]</w:t>
      </w:r>
      <w:r w:rsidR="001E4AAD">
        <w:fldChar w:fldCharType="end"/>
      </w:r>
      <w:r w:rsidR="001E4AAD" w:rsidRPr="001E4AAD">
        <w:t>.</w:t>
      </w:r>
    </w:p>
    <w:p w14:paraId="1F407B18" w14:textId="77777777" w:rsidR="00AB47AD" w:rsidRPr="000208DC" w:rsidRDefault="00AB47AD" w:rsidP="001E4AAD"/>
    <w:p w14:paraId="00167D10" w14:textId="26E3E3B3" w:rsidR="001E4AAD" w:rsidRPr="001E4AAD" w:rsidRDefault="00AB47AD" w:rsidP="001E4AAD">
      <w:pPr>
        <w:rPr>
          <w:noProof/>
        </w:rPr>
      </w:pPr>
      <w:r w:rsidRPr="000208DC">
        <w:rPr>
          <w:noProof/>
        </w:rPr>
        <w:fldChar w:fldCharType="begin"/>
      </w:r>
      <w:r w:rsidRPr="000208DC">
        <w:instrText xml:space="preserve"> ADDIN EN.REFLIST </w:instrText>
      </w:r>
      <w:r w:rsidRPr="000208DC">
        <w:rPr>
          <w:noProof/>
        </w:rPr>
        <w:fldChar w:fldCharType="separate"/>
      </w:r>
      <w:r w:rsidR="001E4AAD" w:rsidRPr="001E4AAD">
        <w:rPr>
          <w:noProof/>
        </w:rPr>
        <w:t>1.</w:t>
      </w:r>
      <w:r w:rsidR="001E4AAD" w:rsidRPr="001E4AAD">
        <w:rPr>
          <w:noProof/>
        </w:rPr>
        <w:tab/>
        <w:t xml:space="preserve">Einheitlicher Bewertungsmaßstab. Kassenärztliche Bundesvereinigung. 2025. URL: </w:t>
      </w:r>
      <w:hyperlink r:id="rId4" w:history="1">
        <w:r w:rsidR="001E4AAD" w:rsidRPr="001E4AAD">
          <w:rPr>
            <w:rStyle w:val="Hyperlink"/>
            <w:noProof/>
          </w:rPr>
          <w:t>https://www.kbv.de/praxis/abrechnung/ebm</w:t>
        </w:r>
      </w:hyperlink>
      <w:r w:rsidR="001E4AAD" w:rsidRPr="001E4AAD">
        <w:rPr>
          <w:noProof/>
        </w:rPr>
        <w:t xml:space="preserve"> [Accessed 2025-09-05]</w:t>
      </w:r>
    </w:p>
    <w:p w14:paraId="0C79809B" w14:textId="17C1340F" w:rsidR="001E4AAD" w:rsidRPr="001E4AAD" w:rsidRDefault="001E4AAD" w:rsidP="001E4AAD">
      <w:pPr>
        <w:rPr>
          <w:noProof/>
        </w:rPr>
      </w:pPr>
      <w:r w:rsidRPr="001E4AAD">
        <w:rPr>
          <w:noProof/>
        </w:rPr>
        <w:t>2.</w:t>
      </w:r>
      <w:r w:rsidRPr="001E4AAD">
        <w:rPr>
          <w:noProof/>
        </w:rPr>
        <w:tab/>
        <w:t xml:space="preserve">Früherkennungsmonitor 2024: Inanspruchnahme von Krebs-Früherkennungsleistungen der GKV. Dräther H, Zok K, Eymers E, Schillinger G. 2024. URL: </w:t>
      </w:r>
      <w:hyperlink r:id="rId5" w:history="1">
        <w:r w:rsidRPr="001E4AAD">
          <w:rPr>
            <w:rStyle w:val="Hyperlink"/>
            <w:noProof/>
          </w:rPr>
          <w:t>https://www.wido.de/fileadmin/Dateien/Dokumente/Forschung_Projekte/Ambulante_Versorgung/wido_frueherkennungsmonitor_2024_final.pdf</w:t>
        </w:r>
      </w:hyperlink>
      <w:r w:rsidRPr="001E4AAD">
        <w:rPr>
          <w:noProof/>
        </w:rPr>
        <w:t xml:space="preserve"> [Accessed 2025-08-11]</w:t>
      </w:r>
    </w:p>
    <w:p w14:paraId="0E71A816" w14:textId="1991E135" w:rsidR="00D245FB" w:rsidRDefault="00AB47AD" w:rsidP="001E4AAD">
      <w:r w:rsidRPr="000208DC">
        <w:fldChar w:fldCharType="end"/>
      </w:r>
    </w:p>
    <w:sectPr w:rsidR="00D245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Ag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vvrwdtnea5dzets5u52a9ytrtwwx9esrrv&quot;&gt;BAL_Literatur&lt;record-ids&gt;&lt;item&gt;158&lt;/item&gt;&lt;item&gt;171&lt;/item&gt;&lt;/record-ids&gt;&lt;/item&gt;&lt;/Libraries&gt;"/>
  </w:docVars>
  <w:rsids>
    <w:rsidRoot w:val="00A82B63"/>
    <w:rsid w:val="000208DC"/>
    <w:rsid w:val="001E4AAD"/>
    <w:rsid w:val="003B1FB3"/>
    <w:rsid w:val="003F5382"/>
    <w:rsid w:val="00844A00"/>
    <w:rsid w:val="00995B74"/>
    <w:rsid w:val="00A82B63"/>
    <w:rsid w:val="00AB47AD"/>
    <w:rsid w:val="00D245FB"/>
    <w:rsid w:val="00F2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E2BAA"/>
  <w15:chartTrackingRefBased/>
  <w15:docId w15:val="{5BEC4BDE-9EC1-452E-8AEC-FCDB7506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4AAD"/>
    <w:rPr>
      <w:rFonts w:ascii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A82B63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character" w:customStyle="1" w:styleId="normaltextrun">
    <w:name w:val="normaltextrun"/>
    <w:basedOn w:val="Absatz-Standardschriftart"/>
    <w:rsid w:val="00A82B63"/>
  </w:style>
  <w:style w:type="character" w:customStyle="1" w:styleId="eop">
    <w:name w:val="eop"/>
    <w:basedOn w:val="Absatz-Standardschriftart"/>
    <w:rsid w:val="00A82B63"/>
  </w:style>
  <w:style w:type="paragraph" w:customStyle="1" w:styleId="EndNoteBibliographyTitle">
    <w:name w:val="EndNote Bibliography Title"/>
    <w:basedOn w:val="Standard"/>
    <w:link w:val="EndNoteBibliographyTitleZchn"/>
    <w:rsid w:val="00AB47AD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B47AD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B47AD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B47AD"/>
    <w:rPr>
      <w:rFonts w:ascii="Calibri" w:hAnsi="Calibri" w:cs="Calibri"/>
      <w:noProof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B47A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B47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1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98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3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7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8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87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5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8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2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8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5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9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53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89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9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1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0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0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00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7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05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44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34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1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16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8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8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6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5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1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9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0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4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85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4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6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4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0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91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0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16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7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2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42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8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4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2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9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8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3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4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72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4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2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1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6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4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54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6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2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4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5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8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4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22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46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17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7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6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4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0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1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8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8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4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17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5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81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50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8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2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0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2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9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ido.de/fileadmin/Dateien/Dokumente/Forschung_Projekte/Ambulante_Versorgung/wido_frueherkennungsmonitor_2024_final.pdf" TargetMode="External"/><Relationship Id="rId4" Type="http://schemas.openxmlformats.org/officeDocument/2006/relationships/hyperlink" Target="https://www.kbv.de/praxis/abrechnung/eb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4</cp:revision>
  <dcterms:created xsi:type="dcterms:W3CDTF">2025-09-05T11:42:00Z</dcterms:created>
  <dcterms:modified xsi:type="dcterms:W3CDTF">2025-09-11T09:11:00Z</dcterms:modified>
</cp:coreProperties>
</file>